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875F4" w14:textId="6153F413" w:rsidR="00B80A0C" w:rsidRPr="0091327B" w:rsidRDefault="00F63222" w:rsidP="00E246C0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1327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60A3F" w:rsidRPr="0091327B">
        <w:rPr>
          <w:rFonts w:ascii="Times New Roman" w:hAnsi="Times New Roman" w:cs="Times New Roman"/>
          <w:b/>
          <w:sz w:val="24"/>
          <w:szCs w:val="24"/>
        </w:rPr>
        <w:t>S</w:t>
      </w:r>
      <w:r w:rsidRPr="0091327B">
        <w:rPr>
          <w:rFonts w:ascii="Times New Roman" w:hAnsi="Times New Roman" w:cs="Times New Roman"/>
          <w:b/>
          <w:sz w:val="24"/>
          <w:szCs w:val="24"/>
        </w:rPr>
        <w:t>1</w:t>
      </w:r>
      <w:r w:rsidR="00C92D19" w:rsidRPr="009132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2D19" w:rsidRPr="0091327B">
        <w:rPr>
          <w:rFonts w:ascii="Times New Roman" w:hAnsi="Times New Roman" w:cs="Times New Roman"/>
          <w:sz w:val="24"/>
          <w:szCs w:val="24"/>
        </w:rPr>
        <w:t xml:space="preserve">Sequences of shRNA for TTC17 knockdown and primers targeting </w:t>
      </w:r>
      <w:proofErr w:type="spellStart"/>
      <w:r w:rsidR="00C92D19" w:rsidRPr="0091327B">
        <w:rPr>
          <w:rFonts w:ascii="Times New Roman" w:hAnsi="Times New Roman" w:cs="Times New Roman"/>
          <w:sz w:val="24"/>
          <w:szCs w:val="24"/>
        </w:rPr>
        <w:t>lentiCRISPR</w:t>
      </w:r>
      <w:proofErr w:type="spellEnd"/>
      <w:r w:rsidR="00C92D19" w:rsidRPr="0091327B">
        <w:rPr>
          <w:rFonts w:ascii="Times New Roman" w:hAnsi="Times New Roman" w:cs="Times New Roman"/>
          <w:sz w:val="24"/>
          <w:szCs w:val="24"/>
        </w:rPr>
        <w:t xml:space="preserve"> sgRNA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4894"/>
      </w:tblGrid>
      <w:tr w:rsidR="00642899" w:rsidRPr="0091327B" w14:paraId="576B4040" w14:textId="77777777" w:rsidTr="00354B3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7F6CE" w14:textId="40BAFD5D" w:rsidR="00354B3E" w:rsidRPr="0091327B" w:rsidRDefault="00354B3E" w:rsidP="00354B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ategor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43C97" w14:textId="6096A031" w:rsidR="00354B3E" w:rsidRPr="0091327B" w:rsidRDefault="00354B3E" w:rsidP="00354B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4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53B28" w14:textId="0D8C559D" w:rsidR="00354B3E" w:rsidRPr="0091327B" w:rsidRDefault="00354B3E" w:rsidP="00354B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equence</w:t>
            </w:r>
          </w:p>
        </w:tc>
      </w:tr>
      <w:tr w:rsidR="00642899" w:rsidRPr="0091327B" w14:paraId="3650E034" w14:textId="77777777" w:rsidTr="00354B3E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88CC578" w14:textId="66556DD3" w:rsidR="00354B3E" w:rsidRPr="0091327B" w:rsidRDefault="00354B3E" w:rsidP="00354B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RNA sequences for TTC17 knockdow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B806DD9" w14:textId="551ED4E5" w:rsidR="00354B3E" w:rsidRPr="0091327B" w:rsidRDefault="00354B3E" w:rsidP="00354B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TTC17#1-F</w:t>
            </w:r>
          </w:p>
        </w:tc>
        <w:tc>
          <w:tcPr>
            <w:tcW w:w="4894" w:type="dxa"/>
            <w:tcBorders>
              <w:top w:val="single" w:sz="4" w:space="0" w:color="auto"/>
            </w:tcBorders>
            <w:vAlign w:val="center"/>
          </w:tcPr>
          <w:p w14:paraId="69031531" w14:textId="1ADA31CE" w:rsidR="00354B3E" w:rsidRPr="0091327B" w:rsidRDefault="00354B3E" w:rsidP="00354B3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hAnsi="Times New Roman" w:cs="Times New Roman"/>
                <w:sz w:val="24"/>
                <w:szCs w:val="24"/>
              </w:rPr>
              <w:t>CCGGCTAGAACTTCCATATAGTATACTCGAGTATACTATATGGAAGTTCTAGTTTTTG</w:t>
            </w:r>
          </w:p>
        </w:tc>
      </w:tr>
      <w:tr w:rsidR="00642899" w:rsidRPr="0091327B" w14:paraId="33488874" w14:textId="77777777" w:rsidTr="00354B3E">
        <w:tc>
          <w:tcPr>
            <w:tcW w:w="1560" w:type="dxa"/>
            <w:vMerge/>
            <w:vAlign w:val="center"/>
          </w:tcPr>
          <w:p w14:paraId="57B5F7D7" w14:textId="77777777" w:rsidR="00354B3E" w:rsidRPr="0091327B" w:rsidRDefault="00354B3E" w:rsidP="00354B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AF1E1D9" w14:textId="3FB572CB" w:rsidR="00354B3E" w:rsidRPr="0091327B" w:rsidRDefault="00354B3E" w:rsidP="00354B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TTC17#1-R</w:t>
            </w:r>
          </w:p>
        </w:tc>
        <w:tc>
          <w:tcPr>
            <w:tcW w:w="4894" w:type="dxa"/>
            <w:vAlign w:val="center"/>
          </w:tcPr>
          <w:p w14:paraId="2C722D81" w14:textId="2F01B01C" w:rsidR="00354B3E" w:rsidRPr="0091327B" w:rsidRDefault="00354B3E" w:rsidP="00354B3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hAnsi="Times New Roman" w:cs="Times New Roman"/>
                <w:sz w:val="24"/>
                <w:szCs w:val="24"/>
              </w:rPr>
              <w:t>AATTCAAAAACTAGAACTTCCATATAGTATACTCGAGTATACTATATGGAAGTTCTAG</w:t>
            </w:r>
          </w:p>
        </w:tc>
      </w:tr>
      <w:tr w:rsidR="00642899" w:rsidRPr="0091327B" w14:paraId="1FECF9CF" w14:textId="77777777" w:rsidTr="00354B3E">
        <w:tc>
          <w:tcPr>
            <w:tcW w:w="1560" w:type="dxa"/>
            <w:vMerge/>
            <w:vAlign w:val="center"/>
          </w:tcPr>
          <w:p w14:paraId="00A794C6" w14:textId="77777777" w:rsidR="00354B3E" w:rsidRPr="0091327B" w:rsidRDefault="00354B3E" w:rsidP="00354B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803201C" w14:textId="6ECDFE42" w:rsidR="00354B3E" w:rsidRPr="0091327B" w:rsidRDefault="00354B3E" w:rsidP="00354B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TTC17#2-F</w:t>
            </w:r>
          </w:p>
        </w:tc>
        <w:tc>
          <w:tcPr>
            <w:tcW w:w="4894" w:type="dxa"/>
            <w:vAlign w:val="center"/>
          </w:tcPr>
          <w:p w14:paraId="6AF3A424" w14:textId="6FA00CE1" w:rsidR="00354B3E" w:rsidRPr="0091327B" w:rsidRDefault="00354B3E" w:rsidP="00354B3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hAnsi="Times New Roman" w:cs="Times New Roman"/>
                <w:sz w:val="24"/>
                <w:szCs w:val="24"/>
              </w:rPr>
              <w:t>CCGGGCAGGGACTCTGATGCATATACTCGAGTATATGCATCAGAGTCCCTGCTTTTTG</w:t>
            </w:r>
          </w:p>
        </w:tc>
      </w:tr>
      <w:tr w:rsidR="00642899" w:rsidRPr="0091327B" w14:paraId="4B164E78" w14:textId="77777777" w:rsidTr="00354B3E">
        <w:tc>
          <w:tcPr>
            <w:tcW w:w="1560" w:type="dxa"/>
            <w:vMerge/>
            <w:vAlign w:val="center"/>
          </w:tcPr>
          <w:p w14:paraId="61383012" w14:textId="77777777" w:rsidR="00354B3E" w:rsidRPr="0091327B" w:rsidRDefault="00354B3E" w:rsidP="00354B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3991362" w14:textId="6A1B0AF2" w:rsidR="00354B3E" w:rsidRPr="0091327B" w:rsidRDefault="00354B3E" w:rsidP="00354B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TTC17#2-R</w:t>
            </w:r>
          </w:p>
        </w:tc>
        <w:tc>
          <w:tcPr>
            <w:tcW w:w="4894" w:type="dxa"/>
            <w:vAlign w:val="center"/>
          </w:tcPr>
          <w:p w14:paraId="62895F35" w14:textId="2A7FE5D1" w:rsidR="00354B3E" w:rsidRPr="0091327B" w:rsidRDefault="00354B3E" w:rsidP="00354B3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hAnsi="Times New Roman" w:cs="Times New Roman"/>
                <w:sz w:val="24"/>
                <w:szCs w:val="24"/>
              </w:rPr>
              <w:t>AATTCAAAAAGCAGGGACTCTGATGCATATACTCGAGTATATGCATCAGAGTCCCTGC</w:t>
            </w:r>
          </w:p>
        </w:tc>
      </w:tr>
      <w:tr w:rsidR="00642899" w:rsidRPr="0091327B" w14:paraId="1719ED24" w14:textId="77777777" w:rsidTr="00354B3E">
        <w:tc>
          <w:tcPr>
            <w:tcW w:w="1560" w:type="dxa"/>
            <w:vMerge w:val="restart"/>
            <w:vAlign w:val="center"/>
          </w:tcPr>
          <w:p w14:paraId="31CD1FBF" w14:textId="76631430" w:rsidR="00354B3E" w:rsidRPr="0091327B" w:rsidRDefault="00354B3E" w:rsidP="00354B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rimers for </w:t>
            </w:r>
            <w:proofErr w:type="spellStart"/>
            <w:r w:rsidRPr="009132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tiCRISPR</w:t>
            </w:r>
            <w:proofErr w:type="spellEnd"/>
            <w:r w:rsidRPr="009132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gRNAs</w:t>
            </w:r>
          </w:p>
        </w:tc>
        <w:tc>
          <w:tcPr>
            <w:tcW w:w="1842" w:type="dxa"/>
            <w:vAlign w:val="center"/>
          </w:tcPr>
          <w:p w14:paraId="2547A72C" w14:textId="07A05F17" w:rsidR="00354B3E" w:rsidRPr="0091327B" w:rsidRDefault="00354B3E" w:rsidP="00354B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4894" w:type="dxa"/>
            <w:vAlign w:val="center"/>
          </w:tcPr>
          <w:p w14:paraId="48E51315" w14:textId="2E6CB8DE" w:rsidR="00354B3E" w:rsidRPr="0091327B" w:rsidRDefault="00354B3E" w:rsidP="00354B3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GTAGAGGCTTTATATATCTTGTGGAAAGGACGAAACACC</w:t>
            </w:r>
          </w:p>
        </w:tc>
      </w:tr>
      <w:tr w:rsidR="00642899" w:rsidRPr="0091327B" w14:paraId="011E9E83" w14:textId="77777777" w:rsidTr="00354B3E">
        <w:tc>
          <w:tcPr>
            <w:tcW w:w="1560" w:type="dxa"/>
            <w:vMerge/>
            <w:vAlign w:val="center"/>
          </w:tcPr>
          <w:p w14:paraId="58AB2FC1" w14:textId="77777777" w:rsidR="00354B3E" w:rsidRPr="0091327B" w:rsidRDefault="00354B3E" w:rsidP="00354B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A53E95D" w14:textId="1BFCE961" w:rsidR="00354B3E" w:rsidRPr="0091327B" w:rsidRDefault="00354B3E" w:rsidP="00354B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2</w:t>
            </w:r>
          </w:p>
        </w:tc>
        <w:tc>
          <w:tcPr>
            <w:tcW w:w="4894" w:type="dxa"/>
            <w:vAlign w:val="center"/>
          </w:tcPr>
          <w:p w14:paraId="402C5DFE" w14:textId="5091E1B7" w:rsidR="00354B3E" w:rsidRPr="0091327B" w:rsidRDefault="00354B3E" w:rsidP="00354B3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ATGCTTAGCTTTATATATCTTGTGGAAAGGACGAAACACC</w:t>
            </w:r>
          </w:p>
        </w:tc>
      </w:tr>
      <w:tr w:rsidR="00642899" w:rsidRPr="0091327B" w14:paraId="7187160C" w14:textId="77777777" w:rsidTr="00354B3E">
        <w:tc>
          <w:tcPr>
            <w:tcW w:w="1560" w:type="dxa"/>
            <w:vMerge/>
            <w:vAlign w:val="center"/>
          </w:tcPr>
          <w:p w14:paraId="0EB3B4C6" w14:textId="77777777" w:rsidR="00354B3E" w:rsidRPr="0091327B" w:rsidRDefault="00354B3E" w:rsidP="00354B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1F2AD7B7" w14:textId="078CFB28" w:rsidR="00354B3E" w:rsidRPr="0091327B" w:rsidRDefault="00354B3E" w:rsidP="00354B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3</w:t>
            </w:r>
          </w:p>
        </w:tc>
        <w:tc>
          <w:tcPr>
            <w:tcW w:w="4894" w:type="dxa"/>
            <w:vAlign w:val="center"/>
          </w:tcPr>
          <w:p w14:paraId="49A246E8" w14:textId="468BE08F" w:rsidR="00354B3E" w:rsidRPr="0091327B" w:rsidRDefault="00354B3E" w:rsidP="00354B3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GCACATCTGCTTTATATATCTTGTGGAAAGGACGAAACACC</w:t>
            </w:r>
          </w:p>
        </w:tc>
      </w:tr>
      <w:tr w:rsidR="00642899" w:rsidRPr="0091327B" w14:paraId="01C5FADF" w14:textId="77777777" w:rsidTr="00354B3E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7487A5AB" w14:textId="77777777" w:rsidR="00354B3E" w:rsidRPr="0091327B" w:rsidRDefault="00354B3E" w:rsidP="00354B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2EB89E9" w14:textId="7F329C2C" w:rsidR="00354B3E" w:rsidRPr="0091327B" w:rsidRDefault="00354B3E" w:rsidP="00354B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894" w:type="dxa"/>
            <w:tcBorders>
              <w:bottom w:val="single" w:sz="4" w:space="0" w:color="auto"/>
            </w:tcBorders>
            <w:vAlign w:val="center"/>
          </w:tcPr>
          <w:p w14:paraId="71165BA0" w14:textId="539E3619" w:rsidR="00354B3E" w:rsidRPr="0091327B" w:rsidRDefault="00354B3E" w:rsidP="00354B3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2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ACTCGGTGCCACTTTTTCAA</w:t>
            </w:r>
          </w:p>
        </w:tc>
      </w:tr>
    </w:tbl>
    <w:p w14:paraId="6EA1F2CD" w14:textId="76C5F373" w:rsidR="00354B3E" w:rsidRPr="0091327B" w:rsidRDefault="00354B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31984B5" w14:textId="2504C608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32DF62D" w14:textId="5549EAF2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FC73483" w14:textId="68363CF6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3CD8C20" w14:textId="7F856A88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C54EB7A" w14:textId="20DA7BC4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8CADCE0" w14:textId="198872F1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2AE3AE1" w14:textId="11158D7A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2E13C98" w14:textId="15DE3A56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970A1AE" w14:textId="40F74FAD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AB873EA" w14:textId="4143D091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1A52E7B" w14:textId="18F4FC6D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984AFFA" w14:textId="425FBD25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DE81E8A" w14:textId="7CE875C3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CFAADC0" w14:textId="37E89EF4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226C862" w14:textId="54E25E52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B496069" w14:textId="19044FD9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577F80B" w14:textId="7673B162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F68F250" w14:textId="0824CEB1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71A17CC" w14:textId="0F0FA921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6D81D6B" w14:textId="0BED8830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28E45A5" w14:textId="1712AB3A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4EBDC1E" w14:textId="67682D0F" w:rsidR="008D58AC" w:rsidRPr="0091327B" w:rsidRDefault="008D5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B51F494" w14:textId="160BB45D" w:rsidR="008D58AC" w:rsidRPr="0091327B" w:rsidRDefault="008D58AC" w:rsidP="00776EFE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91327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able S2</w:t>
      </w:r>
      <w:r w:rsidRPr="0091327B">
        <w:rPr>
          <w:rFonts w:ascii="Times New Roman" w:eastAsia="宋体" w:hAnsi="Times New Roman" w:cs="Times New Roman"/>
          <w:kern w:val="0"/>
          <w:sz w:val="24"/>
          <w:szCs w:val="24"/>
        </w:rPr>
        <w:t xml:space="preserve"> Mutation profiles of 69 differentially mutated genes common to the TCGA and WES subsets.</w:t>
      </w:r>
    </w:p>
    <w:tbl>
      <w:tblPr>
        <w:tblW w:w="756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75"/>
        <w:gridCol w:w="2511"/>
        <w:gridCol w:w="2279"/>
      </w:tblGrid>
      <w:tr w:rsidR="00642899" w:rsidRPr="0091327B" w14:paraId="34F889DE" w14:textId="77777777" w:rsidTr="004629C6">
        <w:trPr>
          <w:trHeight w:val="299"/>
          <w:jc w:val="center"/>
        </w:trPr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86BE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EA9C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utation in TCGA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365D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utation in WES</w:t>
            </w:r>
          </w:p>
        </w:tc>
      </w:tr>
      <w:tr w:rsidR="00642899" w:rsidRPr="0091327B" w14:paraId="69F2BFF4" w14:textId="77777777" w:rsidTr="004629C6">
        <w:trPr>
          <w:trHeight w:val="299"/>
          <w:jc w:val="center"/>
        </w:trPr>
        <w:tc>
          <w:tcPr>
            <w:tcW w:w="27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DBB2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LGA2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1189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L, SNP</w:t>
            </w: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6E64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L</w:t>
            </w:r>
          </w:p>
        </w:tc>
      </w:tr>
      <w:tr w:rsidR="00642899" w:rsidRPr="0091327B" w14:paraId="3A2929A8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20BAD46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O8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A722D75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4946BF64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18CE226D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82FF31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C17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28C8F45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25611778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2C093051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70B5C2E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DE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9DC2D79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1EC94FDA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7C55C5C7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78F7042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P6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4D29633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2DD9170B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2AF22014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19159C2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H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02D21B2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1E7288AD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42512F6E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25C560D4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AP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0207C62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19508D8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442B9689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F95773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HBDF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40A395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774599D6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33CABA76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73ADFE8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IK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8ACB4D5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64A1F1EB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23045CE6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35FFE8A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DM6B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4B4940E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L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6EA09F18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618FFDE8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96C9CB9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DIN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6C555C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6B7779FE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7E86452D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C0C9834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XHD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A37E473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0D43D67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7432D3C1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018BBEC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3TC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FEE07DA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79B01C19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307B5487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CF289E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YT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FA02C77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1ED6C61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0029E5E6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6667A8A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SR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477BC27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2079EA9A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6EE3CB41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26554C3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WD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4719D1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75A5A625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4CFB94A7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3F97985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AA1324L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4B7B55E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16B586A8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10CEF117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A82984B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P5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F1955FB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L, SNP, INS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7A0444C3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L, SNP</w:t>
            </w:r>
          </w:p>
        </w:tc>
      </w:tr>
      <w:tr w:rsidR="00642899" w:rsidRPr="0091327B" w14:paraId="32BCFFCF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E03C9C2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IR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25FFF7B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57D8C9A7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44AA4659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7AE7082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CSK9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A1EE992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S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2EF33E5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280DDE39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359A284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BC1D8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0BC8828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4BC03714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7BA6E8A0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712F006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42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C8EDC4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3FA6C38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0841CB44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D374E3E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X2</w:t>
            </w:r>
          </w:p>
        </w:tc>
        <w:tc>
          <w:tcPr>
            <w:tcW w:w="2511" w:type="dxa"/>
            <w:shd w:val="clear" w:color="auto" w:fill="auto"/>
            <w:noWrap/>
            <w:vAlign w:val="center"/>
            <w:hideMark/>
          </w:tcPr>
          <w:p w14:paraId="5DC16DC6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S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609D292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6FD67160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F1FA55A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BTB3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C1749A2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0470A0D3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60AA5919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0C86EF5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SRR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45562E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0ABF1C38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7A4E2F03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228FC3D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FTR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9614FB4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L, 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253B984B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41797B83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246E8804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XYLT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F64DA18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1B0F9FFD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4F873FF8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C8418D1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LRP1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2B90E07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305BDF03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3FE22068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2ADEAA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CH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510EA08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64EF000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7407A62A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1021144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GKB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75D5597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42A94D4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1A0CCCA6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47E8A9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G7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598EF38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371E220B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37A60F56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813CF2C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WC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AFFC724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3187892B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55E05A3D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8A7327A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P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148632A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11110B04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31BFBD8F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AF2C26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L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E19E1DB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L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71FA7DF9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1F25F010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23D7D36B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DR60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9D679C1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24099856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3CF47A1F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D7760F8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SCAM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7CFC4B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38B96F6D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6AB07A2D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9FDC2B8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XN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723BCF2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61148147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6A87A960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F4BF415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NC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FDF7409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6A73762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0B281470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179BC76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NM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63FECFB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3D734B99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519452DF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BA4B6BA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CRB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902AD3A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16BC51A1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5309CA8A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23C167E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MA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637C5AE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74A758E2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174A31DB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9ABF476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VR2A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4CE3507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L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45D4FF12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0C50C712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46749A5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TDB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981036D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456D473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075F07D6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1F1ADB9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DC110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FA23DD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0E2A49D4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2E530D7D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3BC4A99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L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986AFB7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4F0FDB0B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3B8C60C4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3393BBE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S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5B5BED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28681222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00A980A7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36924C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CHO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3B5D85D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323A4659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331FD26B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1B9429D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KAP9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B3D408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37E04E12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423DF54B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6D83074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PTN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EC7CD53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221CB44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, DEL</w:t>
            </w:r>
          </w:p>
        </w:tc>
      </w:tr>
      <w:tr w:rsidR="00642899" w:rsidRPr="0091327B" w14:paraId="2987C87E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DF819BB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RRM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20012D2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27DECDBE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2311CD85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92354C7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COR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B78295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S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0BD5C5CC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7AF50D95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D0639C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CGR2A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2E4B9E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4BBBB3F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2CBC5660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26170611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XRA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C50743E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158865F6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63AA7B25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04A69B4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KT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1C60D82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36011C61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078461E0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E432657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RX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122A0AA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787A510D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61C129FB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CAB957B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PRD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D9277FB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5711D264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2A1F1438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A74725A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CLRE1C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053BD4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57927F0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3DC1B65A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5576D6E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K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60DDA93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5C86E31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31D44090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B7D76DB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GW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745996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341C040D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0E96F443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6BDA5FC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GSF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4958DF0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1872FE6A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3D10DEFD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0257A51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C2A4RG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8D2564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4845E938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38B69468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B475AFD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N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B7A75E7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7409D829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70AA5881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F6828D4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B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9F33F0E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, DEL, INS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33C6E776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015F9F6B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212475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7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248E0C1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60E30C66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30DDF503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C7370BC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NL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3B8C43A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624CA189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49635B76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E0D51AD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ED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0032EAA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45222146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20C4A175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3B8A054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4F17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CEB5D8D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4C70DC6A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2E702869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272BBE7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51A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69F61C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5B783AAF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  <w:tr w:rsidR="00642899" w:rsidRPr="0091327B" w14:paraId="04522700" w14:textId="77777777" w:rsidTr="004629C6">
        <w:trPr>
          <w:trHeight w:val="299"/>
          <w:jc w:val="center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FCB2002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NTNAP3B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E97BABA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2DE34EC8" w14:textId="77777777" w:rsidR="008D58AC" w:rsidRPr="0091327B" w:rsidRDefault="008D58AC" w:rsidP="00776EF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</w:tr>
    </w:tbl>
    <w:p w14:paraId="22958133" w14:textId="7CEF9793" w:rsidR="008D58AC" w:rsidRPr="0091327B" w:rsidRDefault="008D58AC" w:rsidP="00776EFE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1327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bbreviations:</w:t>
      </w:r>
      <w:r w:rsidRPr="0091327B">
        <w:rPr>
          <w:rFonts w:ascii="Times New Roman" w:eastAsia="宋体" w:hAnsi="Times New Roman" w:cs="Times New Roman"/>
          <w:kern w:val="0"/>
          <w:sz w:val="24"/>
          <w:szCs w:val="24"/>
        </w:rPr>
        <w:t xml:space="preserve"> TCGA, </w:t>
      </w:r>
      <w:r w:rsidRPr="0091327B">
        <w:rPr>
          <w:rFonts w:ascii="Times New Roman" w:hAnsi="Times New Roman" w:cs="Times New Roman"/>
          <w:sz w:val="24"/>
          <w:szCs w:val="24"/>
        </w:rPr>
        <w:t>The Cancer Genome Atlas</w:t>
      </w:r>
      <w:r w:rsidRPr="0091327B">
        <w:rPr>
          <w:rFonts w:ascii="Times New Roman" w:eastAsia="宋体" w:hAnsi="Times New Roman" w:cs="Times New Roman"/>
          <w:kern w:val="0"/>
          <w:sz w:val="24"/>
          <w:szCs w:val="24"/>
        </w:rPr>
        <w:t xml:space="preserve">; WES, </w:t>
      </w:r>
      <w:r w:rsidRPr="0091327B">
        <w:rPr>
          <w:rStyle w:val="tgt"/>
          <w:rFonts w:ascii="Times New Roman" w:hAnsi="Times New Roman" w:cs="Times New Roman"/>
          <w:sz w:val="24"/>
          <w:szCs w:val="24"/>
          <w:shd w:val="clear" w:color="auto" w:fill="FFFFFF"/>
        </w:rPr>
        <w:t>whole exon sequencing</w:t>
      </w:r>
      <w:r w:rsidRPr="0091327B">
        <w:rPr>
          <w:rFonts w:ascii="Times New Roman" w:eastAsia="宋体" w:hAnsi="Times New Roman" w:cs="Times New Roman"/>
          <w:kern w:val="0"/>
          <w:sz w:val="24"/>
          <w:szCs w:val="24"/>
        </w:rPr>
        <w:t>; DEL, deletion; SNP, single nucleotide polymorphism; INS, insertion.</w:t>
      </w:r>
    </w:p>
    <w:p w14:paraId="0E96D293" w14:textId="4B1901BB" w:rsidR="0091327B" w:rsidRPr="0091327B" w:rsidRDefault="0091327B" w:rsidP="00776EF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96442D8" w14:textId="36651F21" w:rsidR="0091327B" w:rsidRPr="0091327B" w:rsidRDefault="0091327B" w:rsidP="00776EF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067F37A" w14:textId="0EF47BE5" w:rsidR="0091327B" w:rsidRPr="0091327B" w:rsidRDefault="0091327B" w:rsidP="00776EF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441BB3C" w14:textId="78B8CBBA" w:rsidR="0091327B" w:rsidRPr="0091327B" w:rsidRDefault="0091327B" w:rsidP="00776EF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46CA417" w14:textId="36DFFA92" w:rsidR="0091327B" w:rsidRPr="0091327B" w:rsidRDefault="0091327B" w:rsidP="00776EF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99C8250" w14:textId="144017A6" w:rsidR="0091327B" w:rsidRPr="0091327B" w:rsidRDefault="0091327B" w:rsidP="00776EF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9D7F3F3" w14:textId="6CB69767" w:rsidR="0091327B" w:rsidRPr="0091327B" w:rsidRDefault="0091327B" w:rsidP="00776EF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3DB3A70" w14:textId="7C5DA371" w:rsidR="0091327B" w:rsidRPr="0091327B" w:rsidRDefault="0091327B" w:rsidP="00776EF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F540E34" w14:textId="46B1A6F3" w:rsidR="0091327B" w:rsidRPr="0091327B" w:rsidRDefault="0091327B" w:rsidP="00776EF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85E8BC0" w14:textId="4E240590" w:rsidR="0091327B" w:rsidRPr="0091327B" w:rsidRDefault="0091327B" w:rsidP="00776EF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6F643B9" w14:textId="4090E4F4" w:rsidR="0091327B" w:rsidRPr="0091327B" w:rsidRDefault="0091327B" w:rsidP="00776EF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FE325B1" w14:textId="2829EB97" w:rsidR="0091327B" w:rsidRPr="0091327B" w:rsidRDefault="0091327B" w:rsidP="00776EF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B400ADC" w14:textId="10223F7F" w:rsidR="0091327B" w:rsidRPr="0091327B" w:rsidRDefault="0091327B" w:rsidP="0091327B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91327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lastRenderedPageBreak/>
        <w:t>T</w:t>
      </w:r>
      <w:r w:rsidRPr="0091327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ble S3</w:t>
      </w:r>
      <w:r w:rsidRPr="009132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9132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Luminal and basal/TNBC cell lines and their TTC17 expression levels from </w:t>
      </w:r>
      <w:r w:rsidRPr="0091327B">
        <w:rPr>
          <w:rFonts w:ascii="Times New Roman" w:eastAsia="等线" w:hAnsi="Times New Roman" w:cs="Times New Roman"/>
          <w:color w:val="101214"/>
          <w:sz w:val="24"/>
          <w:szCs w:val="24"/>
        </w:rPr>
        <w:t xml:space="preserve">the </w:t>
      </w:r>
      <w:r w:rsidRPr="009132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CCLE database</w:t>
      </w:r>
      <w:r w:rsidRPr="009132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.</w:t>
      </w:r>
    </w:p>
    <w:tbl>
      <w:tblPr>
        <w:tblW w:w="8367" w:type="dxa"/>
        <w:jc w:val="center"/>
        <w:tblLook w:val="04A0" w:firstRow="1" w:lastRow="0" w:firstColumn="1" w:lastColumn="0" w:noHBand="0" w:noVBand="1"/>
      </w:tblPr>
      <w:tblGrid>
        <w:gridCol w:w="2024"/>
        <w:gridCol w:w="2210"/>
        <w:gridCol w:w="1775"/>
        <w:gridCol w:w="2358"/>
      </w:tblGrid>
      <w:tr w:rsidR="0091327B" w:rsidRPr="0091327B" w14:paraId="38AA9AC7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D52F2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line (Luminal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3CA28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17 expression</w:t>
            </w:r>
          </w:p>
          <w:p w14:paraId="71BF3BDE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TPM+1)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8B499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line (Basal/TNBC)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542A6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17 expression</w:t>
            </w:r>
          </w:p>
          <w:p w14:paraId="053AB7D2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TPM+1)</w:t>
            </w:r>
          </w:p>
        </w:tc>
      </w:tr>
      <w:tr w:rsidR="0091327B" w:rsidRPr="0091327B" w14:paraId="031E776E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9392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7D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0243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12171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7CFC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143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B5AE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04042</w:t>
            </w:r>
          </w:p>
        </w:tc>
      </w:tr>
      <w:tr w:rsidR="0091327B" w:rsidRPr="0091327B" w14:paraId="2ED851A1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78AD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56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5ACA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8999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B055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18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6227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92929</w:t>
            </w:r>
          </w:p>
        </w:tc>
      </w:tr>
      <w:tr w:rsidR="0091327B" w:rsidRPr="0091327B" w14:paraId="74BD64FC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50B3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CC8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BA3E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6208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C6D8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50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4302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99846</w:t>
            </w:r>
          </w:p>
        </w:tc>
      </w:tr>
      <w:tr w:rsidR="0091327B" w:rsidRPr="0091327B" w14:paraId="06209757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1FC5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MB41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84BC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5274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F4AB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12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0BD4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53188</w:t>
            </w:r>
          </w:p>
        </w:tc>
      </w:tr>
      <w:tr w:rsidR="0091327B" w:rsidRPr="0091327B" w14:paraId="48942FE4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977C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42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3056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0127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273D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578T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1A64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93691</w:t>
            </w:r>
          </w:p>
        </w:tc>
      </w:tr>
      <w:tr w:rsidR="0091327B" w:rsidRPr="0091327B" w14:paraId="38B61505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1531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BR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F10F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9655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BAD1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MB43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D31E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22650</w:t>
            </w:r>
          </w:p>
        </w:tc>
      </w:tr>
      <w:tr w:rsidR="0091327B" w:rsidRPr="0091327B" w14:paraId="2690BC7C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229B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MB175VII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5A38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2702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DBE0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3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0FCC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10623</w:t>
            </w:r>
          </w:p>
        </w:tc>
      </w:tr>
      <w:tr w:rsidR="0091327B" w:rsidRPr="0091327B" w14:paraId="199EAE03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9D71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R75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BAF7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2262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5112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56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1A5A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69123</w:t>
            </w:r>
          </w:p>
        </w:tc>
      </w:tr>
      <w:tr w:rsidR="0091327B" w:rsidRPr="0091327B" w14:paraId="179EFCB9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6F38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20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B824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8252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4693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93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34DD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59182</w:t>
            </w:r>
          </w:p>
        </w:tc>
      </w:tr>
      <w:tr w:rsidR="0091327B" w:rsidRPr="0091327B" w14:paraId="35DA9DAC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F131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221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B02D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9498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A436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2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7ABE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42644</w:t>
            </w:r>
          </w:p>
        </w:tc>
      </w:tr>
      <w:tr w:rsidR="0091327B" w:rsidRPr="0091327B" w14:paraId="4EB5E196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9060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MT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71E5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6528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0874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80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0EB4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84134</w:t>
            </w:r>
          </w:p>
        </w:tc>
      </w:tr>
      <w:tr w:rsidR="0091327B" w:rsidRPr="0091327B" w14:paraId="7B678C2A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1B4C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CC89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0A5A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7432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ED12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95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A53B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76364</w:t>
            </w:r>
          </w:p>
        </w:tc>
      </w:tr>
      <w:tr w:rsidR="0091327B" w:rsidRPr="0091327B" w14:paraId="5E81CEAF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2F41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R753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9E2B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5542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8B05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7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2FE2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75447</w:t>
            </w:r>
          </w:p>
        </w:tc>
      </w:tr>
      <w:tr w:rsidR="0091327B" w:rsidRPr="0091327B" w14:paraId="7154E370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0AC2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48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7FA2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4608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2472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L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04E7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67630</w:t>
            </w:r>
          </w:p>
        </w:tc>
      </w:tr>
      <w:tr w:rsidR="0091327B" w:rsidRPr="0091327B" w14:paraId="44EDFD32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3180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47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F867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1727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7FC0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MB23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DE03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9770</w:t>
            </w:r>
          </w:p>
        </w:tc>
      </w:tr>
      <w:tr w:rsidR="0091327B" w:rsidRPr="0091327B" w14:paraId="1317454F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3469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MB134VI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AAC4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6393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D62E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59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664C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66908</w:t>
            </w:r>
          </w:p>
        </w:tc>
      </w:tr>
      <w:tr w:rsidR="0091327B" w:rsidRPr="0091327B" w14:paraId="5E043E2E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970D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A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C622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3826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DC4B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215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1032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87061</w:t>
            </w:r>
          </w:p>
        </w:tc>
      </w:tr>
      <w:tr w:rsidR="0091327B" w:rsidRPr="0091327B" w14:paraId="1C81163D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59C1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M192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224C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652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87A4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447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63BC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2942</w:t>
            </w:r>
          </w:p>
        </w:tc>
      </w:tr>
      <w:tr w:rsidR="0091327B" w:rsidRPr="0091327B" w14:paraId="29479011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EE11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MB36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B5BA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4298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7936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54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E1E2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07034</w:t>
            </w:r>
          </w:p>
        </w:tc>
      </w:tr>
      <w:tr w:rsidR="0091327B" w:rsidRPr="0091327B" w14:paraId="226DA79F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A47B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C1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E763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1265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9F9A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MB15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9A3C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93354</w:t>
            </w:r>
          </w:p>
        </w:tc>
      </w:tr>
      <w:tr w:rsidR="0091327B" w:rsidRPr="0091327B" w14:paraId="67886D1F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3E99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41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6A7D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0448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47BA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39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9065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81954</w:t>
            </w:r>
          </w:p>
        </w:tc>
      </w:tr>
      <w:tr w:rsidR="0091327B" w:rsidRPr="0091327B" w14:paraId="4AC0E1BB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36F8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MB45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B9D5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9153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1664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14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D763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97925</w:t>
            </w:r>
          </w:p>
        </w:tc>
      </w:tr>
      <w:tr w:rsidR="0091327B" w:rsidRPr="0091327B" w14:paraId="57070E17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AAEF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F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712A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200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FFAC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85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31CB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1104</w:t>
            </w:r>
          </w:p>
        </w:tc>
      </w:tr>
      <w:tr w:rsidR="0091327B" w:rsidRPr="0091327B" w14:paraId="608AA37C" w14:textId="77777777" w:rsidTr="004629C6">
        <w:trPr>
          <w:trHeight w:val="283"/>
          <w:jc w:val="center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45DEC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M19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41135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1601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4FC5E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25B05" w14:textId="77777777" w:rsidR="0091327B" w:rsidRPr="0091327B" w:rsidRDefault="0091327B" w:rsidP="009132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B3FD618" w14:textId="151635FF" w:rsidR="0091327B" w:rsidRPr="0091327B" w:rsidRDefault="0091327B" w:rsidP="0091327B">
      <w:pP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  <w:r w:rsidRPr="0091327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bbreviations:</w:t>
      </w:r>
      <w:r w:rsidRPr="009132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NBC, </w:t>
      </w:r>
      <w:r w:rsidRPr="0091327B">
        <w:rPr>
          <w:rFonts w:ascii="Times New Roman" w:hAnsi="Times New Roman" w:cs="Times New Roman"/>
          <w:sz w:val="24"/>
          <w:szCs w:val="24"/>
        </w:rPr>
        <w:t>triple-negative breast cancer</w:t>
      </w:r>
      <w:r w:rsidRPr="009132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CCLE, </w:t>
      </w:r>
      <w:r w:rsidRPr="0091327B">
        <w:rPr>
          <w:rFonts w:ascii="Times New Roman" w:hAnsi="Times New Roman" w:cs="Times New Roman"/>
          <w:sz w:val="24"/>
          <w:szCs w:val="24"/>
        </w:rPr>
        <w:t xml:space="preserve">Cancer </w:t>
      </w:r>
      <w:r w:rsidRPr="0091327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ell Line Encyclopedia</w:t>
      </w:r>
      <w:r w:rsidRPr="009132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sectPr w:rsidR="0091327B" w:rsidRPr="00913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2CE5C" w14:textId="77777777" w:rsidR="00095FAE" w:rsidRDefault="00095FAE" w:rsidP="00F11A00">
      <w:r>
        <w:separator/>
      </w:r>
    </w:p>
  </w:endnote>
  <w:endnote w:type="continuationSeparator" w:id="0">
    <w:p w14:paraId="18743693" w14:textId="77777777" w:rsidR="00095FAE" w:rsidRDefault="00095FAE" w:rsidP="00F11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9F1FF" w14:textId="77777777" w:rsidR="00095FAE" w:rsidRDefault="00095FAE" w:rsidP="00F11A00">
      <w:r>
        <w:separator/>
      </w:r>
    </w:p>
  </w:footnote>
  <w:footnote w:type="continuationSeparator" w:id="0">
    <w:p w14:paraId="66112756" w14:textId="77777777" w:rsidR="00095FAE" w:rsidRDefault="00095FAE" w:rsidP="00F11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B05"/>
    <w:rsid w:val="00095FAE"/>
    <w:rsid w:val="000A2836"/>
    <w:rsid w:val="001444D1"/>
    <w:rsid w:val="00173D30"/>
    <w:rsid w:val="0025156A"/>
    <w:rsid w:val="00260A3F"/>
    <w:rsid w:val="002A5D05"/>
    <w:rsid w:val="002D7066"/>
    <w:rsid w:val="00332A63"/>
    <w:rsid w:val="003434AA"/>
    <w:rsid w:val="00354B3E"/>
    <w:rsid w:val="003839EA"/>
    <w:rsid w:val="003F3B05"/>
    <w:rsid w:val="004579D7"/>
    <w:rsid w:val="004F4161"/>
    <w:rsid w:val="005124CF"/>
    <w:rsid w:val="00642899"/>
    <w:rsid w:val="00776EFE"/>
    <w:rsid w:val="008D58AC"/>
    <w:rsid w:val="008F228C"/>
    <w:rsid w:val="0091327B"/>
    <w:rsid w:val="00B54D2F"/>
    <w:rsid w:val="00B80A0C"/>
    <w:rsid w:val="00B948F7"/>
    <w:rsid w:val="00C139AD"/>
    <w:rsid w:val="00C147EB"/>
    <w:rsid w:val="00C83A8C"/>
    <w:rsid w:val="00C92D19"/>
    <w:rsid w:val="00CA5436"/>
    <w:rsid w:val="00CF0A36"/>
    <w:rsid w:val="00D1568F"/>
    <w:rsid w:val="00D44E7D"/>
    <w:rsid w:val="00D86F37"/>
    <w:rsid w:val="00D90032"/>
    <w:rsid w:val="00E246C0"/>
    <w:rsid w:val="00E470A3"/>
    <w:rsid w:val="00E5597B"/>
    <w:rsid w:val="00EF2142"/>
    <w:rsid w:val="00F1132A"/>
    <w:rsid w:val="00F11A00"/>
    <w:rsid w:val="00F31B11"/>
    <w:rsid w:val="00F6265B"/>
    <w:rsid w:val="00F63222"/>
    <w:rsid w:val="00FE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C57F1"/>
  <w15:chartTrackingRefBased/>
  <w15:docId w15:val="{AFB7CD08-C8E4-4B18-8BC3-D80FB878B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1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1A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1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1A00"/>
    <w:rPr>
      <w:sz w:val="18"/>
      <w:szCs w:val="18"/>
    </w:rPr>
  </w:style>
  <w:style w:type="table" w:styleId="a7">
    <w:name w:val="Table Grid"/>
    <w:basedOn w:val="a1"/>
    <w:uiPriority w:val="39"/>
    <w:rsid w:val="00354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8D58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66</Words>
  <Characters>2661</Characters>
  <Application>Microsoft Office Word</Application>
  <DocSecurity>0</DocSecurity>
  <Lines>22</Lines>
  <Paragraphs>6</Paragraphs>
  <ScaleCrop>false</ScaleCrop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珠 郭</dc:creator>
  <cp:keywords/>
  <dc:description/>
  <cp:lastModifiedBy>郭 凤珠</cp:lastModifiedBy>
  <cp:revision>6</cp:revision>
  <dcterms:created xsi:type="dcterms:W3CDTF">2023-02-17T02:39:00Z</dcterms:created>
  <dcterms:modified xsi:type="dcterms:W3CDTF">2023-02-17T04:37:00Z</dcterms:modified>
</cp:coreProperties>
</file>